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56"/>
        <w:tblW w:w="0" w:type="auto"/>
        <w:tblLook w:val="04A0" w:firstRow="1" w:lastRow="0" w:firstColumn="1" w:lastColumn="0" w:noHBand="0" w:noVBand="1"/>
      </w:tblPr>
      <w:tblGrid>
        <w:gridCol w:w="4945"/>
        <w:gridCol w:w="1890"/>
        <w:gridCol w:w="6115"/>
      </w:tblGrid>
      <w:tr w:rsidR="003A4DE8" w14:paraId="6575F16D" w14:textId="77777777" w:rsidTr="003A4DE8">
        <w:tc>
          <w:tcPr>
            <w:tcW w:w="4945" w:type="dxa"/>
          </w:tcPr>
          <w:p w14:paraId="13C7BDDE" w14:textId="4158190D" w:rsidR="003A4DE8" w:rsidRPr="003A4DE8" w:rsidRDefault="003A4DE8" w:rsidP="003A4DE8">
            <w:pPr>
              <w:rPr>
                <w:b/>
              </w:rPr>
            </w:pPr>
            <w:r>
              <w:rPr>
                <w:b/>
              </w:rPr>
              <w:t xml:space="preserve">5’- </w:t>
            </w:r>
            <w:r w:rsidRPr="003A4DE8">
              <w:rPr>
                <w:b/>
              </w:rPr>
              <w:t>Primer Sequence</w:t>
            </w:r>
          </w:p>
        </w:tc>
        <w:tc>
          <w:tcPr>
            <w:tcW w:w="1890" w:type="dxa"/>
          </w:tcPr>
          <w:p w14:paraId="70CB98A8" w14:textId="4C2D661F" w:rsidR="003A4DE8" w:rsidRPr="003A4DE8" w:rsidRDefault="003A4DE8" w:rsidP="003A4DE8">
            <w:pPr>
              <w:rPr>
                <w:b/>
              </w:rPr>
            </w:pPr>
            <w:r w:rsidRPr="003A4DE8">
              <w:rPr>
                <w:b/>
              </w:rPr>
              <w:t>Primer name</w:t>
            </w:r>
          </w:p>
        </w:tc>
        <w:tc>
          <w:tcPr>
            <w:tcW w:w="6115" w:type="dxa"/>
          </w:tcPr>
          <w:p w14:paraId="4DAC48E9" w14:textId="366A285F" w:rsidR="003A4DE8" w:rsidRPr="003A4DE8" w:rsidRDefault="003A4DE8" w:rsidP="003A4DE8">
            <w:pPr>
              <w:rPr>
                <w:b/>
              </w:rPr>
            </w:pPr>
            <w:r w:rsidRPr="003A4DE8">
              <w:rPr>
                <w:b/>
              </w:rPr>
              <w:t>Primer target</w:t>
            </w:r>
          </w:p>
        </w:tc>
      </w:tr>
      <w:tr w:rsidR="003A4DE8" w14:paraId="0ABAAA29" w14:textId="77777777" w:rsidTr="003A4DE8">
        <w:tc>
          <w:tcPr>
            <w:tcW w:w="4945" w:type="dxa"/>
          </w:tcPr>
          <w:p w14:paraId="78BBDA2E" w14:textId="5722A58B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 xml:space="preserve">GTCACTCAGCATTACACTTTCTA </w:t>
            </w:r>
          </w:p>
        </w:tc>
        <w:tc>
          <w:tcPr>
            <w:tcW w:w="1890" w:type="dxa"/>
          </w:tcPr>
          <w:p w14:paraId="59AE1304" w14:textId="11D8F03F" w:rsidR="003A4DE8" w:rsidRDefault="003A4DE8" w:rsidP="003A4DE8">
            <w:r>
              <w:t>OL4062</w:t>
            </w:r>
          </w:p>
        </w:tc>
        <w:tc>
          <w:tcPr>
            <w:tcW w:w="6115" w:type="dxa"/>
          </w:tcPr>
          <w:p w14:paraId="061C677C" w14:textId="4DEF8F47" w:rsidR="003A4DE8" w:rsidRDefault="003A4DE8" w:rsidP="003A4DE8">
            <w:r>
              <w:t>AHR excision forward</w:t>
            </w:r>
          </w:p>
        </w:tc>
      </w:tr>
      <w:tr w:rsidR="003A4DE8" w14:paraId="08329FFA" w14:textId="77777777" w:rsidTr="003A4DE8">
        <w:tc>
          <w:tcPr>
            <w:tcW w:w="4945" w:type="dxa"/>
          </w:tcPr>
          <w:p w14:paraId="361E9D85" w14:textId="6735B211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CAGTGGGAATAAGGCAAGAGTGA</w:t>
            </w:r>
          </w:p>
        </w:tc>
        <w:tc>
          <w:tcPr>
            <w:tcW w:w="1890" w:type="dxa"/>
          </w:tcPr>
          <w:p w14:paraId="4F8DBAC0" w14:textId="46486D22" w:rsidR="003A4DE8" w:rsidRDefault="003A4DE8" w:rsidP="003A4DE8">
            <w:r>
              <w:t>OL4064</w:t>
            </w:r>
          </w:p>
        </w:tc>
        <w:tc>
          <w:tcPr>
            <w:tcW w:w="6115" w:type="dxa"/>
          </w:tcPr>
          <w:p w14:paraId="0B4243E0" w14:textId="43C659C4" w:rsidR="003A4DE8" w:rsidRDefault="003A4DE8" w:rsidP="003A4DE8">
            <w:r>
              <w:t>AHR unexcised forward</w:t>
            </w:r>
          </w:p>
        </w:tc>
      </w:tr>
      <w:tr w:rsidR="003A4DE8" w14:paraId="732886F7" w14:textId="77777777" w:rsidTr="003A4DE8">
        <w:tc>
          <w:tcPr>
            <w:tcW w:w="4945" w:type="dxa"/>
          </w:tcPr>
          <w:p w14:paraId="192FE4C2" w14:textId="39D00FC8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GGTACAAGTGCACATGCCTGC</w:t>
            </w:r>
          </w:p>
        </w:tc>
        <w:tc>
          <w:tcPr>
            <w:tcW w:w="1890" w:type="dxa"/>
          </w:tcPr>
          <w:p w14:paraId="5D679D06" w14:textId="72895019" w:rsidR="003A4DE8" w:rsidRDefault="003A4DE8" w:rsidP="003A4DE8">
            <w:r>
              <w:t>OL4088</w:t>
            </w:r>
          </w:p>
        </w:tc>
        <w:tc>
          <w:tcPr>
            <w:tcW w:w="6115" w:type="dxa"/>
          </w:tcPr>
          <w:p w14:paraId="6AFFD202" w14:textId="6FD398F4" w:rsidR="003A4DE8" w:rsidRDefault="003A4DE8" w:rsidP="003A4DE8">
            <w:r>
              <w:t>AHR reverse</w:t>
            </w:r>
          </w:p>
        </w:tc>
      </w:tr>
      <w:tr w:rsidR="003A4DE8" w14:paraId="0F000194" w14:textId="77777777" w:rsidTr="003A4DE8">
        <w:tc>
          <w:tcPr>
            <w:tcW w:w="4945" w:type="dxa"/>
          </w:tcPr>
          <w:p w14:paraId="74CEB5D3" w14:textId="11FD1796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CAGTGGGAATAAGGCAAGAGTGA</w:t>
            </w:r>
          </w:p>
        </w:tc>
        <w:tc>
          <w:tcPr>
            <w:tcW w:w="1890" w:type="dxa"/>
          </w:tcPr>
          <w:p w14:paraId="392268D9" w14:textId="7CF1A6F6" w:rsidR="003A4DE8" w:rsidRDefault="003A4DE8" w:rsidP="003A4DE8">
            <w:r>
              <w:t>OL4064</w:t>
            </w:r>
          </w:p>
        </w:tc>
        <w:tc>
          <w:tcPr>
            <w:tcW w:w="6115" w:type="dxa"/>
          </w:tcPr>
          <w:p w14:paraId="781D16C8" w14:textId="7FDF5F9F" w:rsidR="003A4DE8" w:rsidRDefault="003A4DE8" w:rsidP="003A4DE8">
            <w:r>
              <w:t xml:space="preserve">AHR </w:t>
            </w:r>
            <w:proofErr w:type="spellStart"/>
            <w:r>
              <w:t>FxFx</w:t>
            </w:r>
            <w:proofErr w:type="spellEnd"/>
            <w:r>
              <w:t xml:space="preserve"> forward</w:t>
            </w:r>
          </w:p>
        </w:tc>
      </w:tr>
      <w:tr w:rsidR="003A4DE8" w14:paraId="7F904A7A" w14:textId="77777777" w:rsidTr="003A4DE8">
        <w:tc>
          <w:tcPr>
            <w:tcW w:w="4945" w:type="dxa"/>
          </w:tcPr>
          <w:p w14:paraId="0E493541" w14:textId="41ED03B7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GGTACAAGTGCACATGCCTGC</w:t>
            </w:r>
          </w:p>
        </w:tc>
        <w:tc>
          <w:tcPr>
            <w:tcW w:w="1890" w:type="dxa"/>
          </w:tcPr>
          <w:p w14:paraId="298CB1B7" w14:textId="62C148FB" w:rsidR="003A4DE8" w:rsidRDefault="003A4DE8" w:rsidP="003A4DE8">
            <w:r>
              <w:t>OL4088</w:t>
            </w:r>
          </w:p>
        </w:tc>
        <w:tc>
          <w:tcPr>
            <w:tcW w:w="6115" w:type="dxa"/>
          </w:tcPr>
          <w:p w14:paraId="158A8EAD" w14:textId="669175BC" w:rsidR="003A4DE8" w:rsidRDefault="003A4DE8" w:rsidP="003A4DE8">
            <w:r>
              <w:t xml:space="preserve">AHR </w:t>
            </w:r>
            <w:proofErr w:type="spellStart"/>
            <w:r>
              <w:t>FxFx</w:t>
            </w:r>
            <w:proofErr w:type="spellEnd"/>
            <w:r>
              <w:t xml:space="preserve"> reverse</w:t>
            </w:r>
          </w:p>
        </w:tc>
      </w:tr>
      <w:tr w:rsidR="003A4DE8" w14:paraId="6C14C5C2" w14:textId="77777777" w:rsidTr="003A4DE8">
        <w:tc>
          <w:tcPr>
            <w:tcW w:w="4945" w:type="dxa"/>
          </w:tcPr>
          <w:p w14:paraId="5D861D09" w14:textId="357E8E10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CAGTGGGAATAAGGCAAGAGTGA</w:t>
            </w:r>
          </w:p>
        </w:tc>
        <w:tc>
          <w:tcPr>
            <w:tcW w:w="1890" w:type="dxa"/>
          </w:tcPr>
          <w:p w14:paraId="7D14BFB4" w14:textId="2926944C" w:rsidR="003A4DE8" w:rsidRDefault="003A4DE8" w:rsidP="003A4DE8">
            <w:r>
              <w:t>OL4064</w:t>
            </w:r>
          </w:p>
        </w:tc>
        <w:tc>
          <w:tcPr>
            <w:tcW w:w="6115" w:type="dxa"/>
          </w:tcPr>
          <w:p w14:paraId="200B49A3" w14:textId="316847C6" w:rsidR="003A4DE8" w:rsidRDefault="003A4DE8" w:rsidP="003A4DE8">
            <w:r>
              <w:t>AHR KO forward</w:t>
            </w:r>
          </w:p>
        </w:tc>
      </w:tr>
      <w:tr w:rsidR="003A4DE8" w14:paraId="43F190C9" w14:textId="77777777" w:rsidTr="003A4DE8">
        <w:tc>
          <w:tcPr>
            <w:tcW w:w="4945" w:type="dxa"/>
          </w:tcPr>
          <w:p w14:paraId="73F3919E" w14:textId="27A38D63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AGGGAGATGAAGTATGTGTATGTA</w:t>
            </w:r>
          </w:p>
        </w:tc>
        <w:tc>
          <w:tcPr>
            <w:tcW w:w="1890" w:type="dxa"/>
          </w:tcPr>
          <w:p w14:paraId="62265B33" w14:textId="0D608F5B" w:rsidR="003A4DE8" w:rsidRDefault="003A4DE8" w:rsidP="003A4DE8">
            <w:r>
              <w:t>OL4066</w:t>
            </w:r>
          </w:p>
        </w:tc>
        <w:tc>
          <w:tcPr>
            <w:tcW w:w="6115" w:type="dxa"/>
          </w:tcPr>
          <w:p w14:paraId="748596A8" w14:textId="1A3AC34D" w:rsidR="003A4DE8" w:rsidRDefault="003A4DE8" w:rsidP="003A4DE8">
            <w:r>
              <w:t>AHR KO reverse</w:t>
            </w:r>
          </w:p>
        </w:tc>
      </w:tr>
      <w:tr w:rsidR="003A4DE8" w14:paraId="7F402849" w14:textId="77777777" w:rsidTr="003A4DE8">
        <w:tc>
          <w:tcPr>
            <w:tcW w:w="4945" w:type="dxa"/>
          </w:tcPr>
          <w:p w14:paraId="50BC938E" w14:textId="1B9A4179" w:rsidR="003A4DE8" w:rsidRDefault="003A4DE8" w:rsidP="003A4DE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AAGTCGCTCTGAGTTGTTAT</w:t>
            </w:r>
          </w:p>
        </w:tc>
        <w:tc>
          <w:tcPr>
            <w:tcW w:w="1890" w:type="dxa"/>
          </w:tcPr>
          <w:p w14:paraId="6D757FBB" w14:textId="3B3231A8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o1MR545</w:t>
            </w:r>
          </w:p>
        </w:tc>
        <w:tc>
          <w:tcPr>
            <w:tcW w:w="6115" w:type="dxa"/>
          </w:tcPr>
          <w:p w14:paraId="4FB21E45" w14:textId="3DDF829C" w:rsidR="003A4DE8" w:rsidRDefault="003A4DE8" w:rsidP="003A4DE8">
            <w:r>
              <w:t>AHR inducible KO forward</w:t>
            </w:r>
          </w:p>
        </w:tc>
      </w:tr>
      <w:tr w:rsidR="003A4DE8" w14:paraId="4444E269" w14:textId="77777777" w:rsidTr="003A4DE8">
        <w:tc>
          <w:tcPr>
            <w:tcW w:w="4945" w:type="dxa"/>
          </w:tcPr>
          <w:p w14:paraId="3C2E5B7E" w14:textId="77147FA4" w:rsidR="003A4DE8" w:rsidRDefault="003A4DE8" w:rsidP="003A4DE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GAGCGGGAGAAATGGATATG</w:t>
            </w:r>
          </w:p>
        </w:tc>
        <w:tc>
          <w:tcPr>
            <w:tcW w:w="1890" w:type="dxa"/>
          </w:tcPr>
          <w:p w14:paraId="5978CC7C" w14:textId="30D48D96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o1MR8546</w:t>
            </w:r>
          </w:p>
        </w:tc>
        <w:tc>
          <w:tcPr>
            <w:tcW w:w="6115" w:type="dxa"/>
          </w:tcPr>
          <w:p w14:paraId="0A49977A" w14:textId="08A8B343" w:rsidR="003A4DE8" w:rsidRDefault="003A4DE8" w:rsidP="003A4DE8">
            <w:r>
              <w:t>AHR inducible KO reverse</w:t>
            </w:r>
          </w:p>
        </w:tc>
      </w:tr>
      <w:tr w:rsidR="003A4DE8" w14:paraId="365F5318" w14:textId="77777777" w:rsidTr="003A4DE8">
        <w:tc>
          <w:tcPr>
            <w:tcW w:w="4945" w:type="dxa"/>
          </w:tcPr>
          <w:p w14:paraId="71D62570" w14:textId="607F0040" w:rsidR="003A4DE8" w:rsidRDefault="003A4DE8" w:rsidP="003A4DE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TGATCCTGGCAATTTCG</w:t>
            </w: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890" w:type="dxa"/>
          </w:tcPr>
          <w:p w14:paraId="3F67225D" w14:textId="6E908B34" w:rsidR="003A4DE8" w:rsidRDefault="003A4DE8" w:rsidP="003A4DE8">
            <w:r>
              <w:rPr>
                <w:rFonts w:ascii="Times New Roman" w:hAnsi="Times New Roman" w:cs="Times New Roman"/>
                <w:szCs w:val="24"/>
              </w:rPr>
              <w:t>o1MR8547</w:t>
            </w:r>
          </w:p>
        </w:tc>
        <w:tc>
          <w:tcPr>
            <w:tcW w:w="6115" w:type="dxa"/>
          </w:tcPr>
          <w:p w14:paraId="729E1A2E" w14:textId="73B8F5CC" w:rsidR="003A4DE8" w:rsidRDefault="003A4DE8" w:rsidP="003A4DE8">
            <w:r>
              <w:t xml:space="preserve">AHR inducible KO </w:t>
            </w:r>
            <w:proofErr w:type="spellStart"/>
            <w:r>
              <w:t>Cre</w:t>
            </w:r>
            <w:proofErr w:type="spellEnd"/>
            <w:r>
              <w:t xml:space="preserve"> specific primer</w:t>
            </w:r>
          </w:p>
        </w:tc>
      </w:tr>
    </w:tbl>
    <w:p w14:paraId="762244C7" w14:textId="1B7823A8" w:rsidR="005F2F88" w:rsidRPr="003A4DE8" w:rsidRDefault="003A4DE8">
      <w:pPr>
        <w:rPr>
          <w:b/>
        </w:rPr>
      </w:pPr>
      <w:bookmarkStart w:id="0" w:name="_GoBack"/>
      <w:r w:rsidRPr="003A4DE8">
        <w:rPr>
          <w:b/>
        </w:rPr>
        <w:t xml:space="preserve">Supplemental Table 1: Primers used for genotyping transgenic mice. </w:t>
      </w:r>
      <w:bookmarkEnd w:id="0"/>
    </w:p>
    <w:sectPr w:rsidR="005F2F88" w:rsidRPr="003A4DE8" w:rsidSect="003A4D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ew York">
    <w:altName w:val="Tahoma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DE8"/>
    <w:rsid w:val="0000137D"/>
    <w:rsid w:val="0001646B"/>
    <w:rsid w:val="000272F6"/>
    <w:rsid w:val="00036468"/>
    <w:rsid w:val="00075F26"/>
    <w:rsid w:val="00076641"/>
    <w:rsid w:val="00163854"/>
    <w:rsid w:val="0017591B"/>
    <w:rsid w:val="00182368"/>
    <w:rsid w:val="001923B8"/>
    <w:rsid w:val="00197677"/>
    <w:rsid w:val="001F517C"/>
    <w:rsid w:val="0020286A"/>
    <w:rsid w:val="002068CC"/>
    <w:rsid w:val="00250F4C"/>
    <w:rsid w:val="002A40F6"/>
    <w:rsid w:val="002B79F3"/>
    <w:rsid w:val="003119C0"/>
    <w:rsid w:val="003130E5"/>
    <w:rsid w:val="00322385"/>
    <w:rsid w:val="00322495"/>
    <w:rsid w:val="00341241"/>
    <w:rsid w:val="003A25B8"/>
    <w:rsid w:val="003A404C"/>
    <w:rsid w:val="003A4DE8"/>
    <w:rsid w:val="003D58E3"/>
    <w:rsid w:val="003E21B2"/>
    <w:rsid w:val="0043186C"/>
    <w:rsid w:val="00441342"/>
    <w:rsid w:val="004555C5"/>
    <w:rsid w:val="004B7C6D"/>
    <w:rsid w:val="004C673E"/>
    <w:rsid w:val="004F2BD0"/>
    <w:rsid w:val="004F3761"/>
    <w:rsid w:val="004F7E38"/>
    <w:rsid w:val="005027D4"/>
    <w:rsid w:val="00503C9F"/>
    <w:rsid w:val="0051177E"/>
    <w:rsid w:val="00554415"/>
    <w:rsid w:val="00556BB6"/>
    <w:rsid w:val="005765FA"/>
    <w:rsid w:val="005B2AD6"/>
    <w:rsid w:val="005D2DD4"/>
    <w:rsid w:val="005F2F88"/>
    <w:rsid w:val="005F7CF9"/>
    <w:rsid w:val="00622B41"/>
    <w:rsid w:val="00624090"/>
    <w:rsid w:val="00633268"/>
    <w:rsid w:val="006743FF"/>
    <w:rsid w:val="00674414"/>
    <w:rsid w:val="006873E3"/>
    <w:rsid w:val="006A2379"/>
    <w:rsid w:val="006A45FD"/>
    <w:rsid w:val="006B45E0"/>
    <w:rsid w:val="006C4A74"/>
    <w:rsid w:val="00722A98"/>
    <w:rsid w:val="00733929"/>
    <w:rsid w:val="00733E67"/>
    <w:rsid w:val="00734758"/>
    <w:rsid w:val="00751D9F"/>
    <w:rsid w:val="007773CA"/>
    <w:rsid w:val="007F455F"/>
    <w:rsid w:val="00803557"/>
    <w:rsid w:val="00804CC2"/>
    <w:rsid w:val="00824CE1"/>
    <w:rsid w:val="00851B4E"/>
    <w:rsid w:val="00895B40"/>
    <w:rsid w:val="008A15CB"/>
    <w:rsid w:val="008A2E6B"/>
    <w:rsid w:val="008A5CEE"/>
    <w:rsid w:val="008B290D"/>
    <w:rsid w:val="008B3C55"/>
    <w:rsid w:val="00926F0B"/>
    <w:rsid w:val="00946C0D"/>
    <w:rsid w:val="00980543"/>
    <w:rsid w:val="009826C8"/>
    <w:rsid w:val="009878CF"/>
    <w:rsid w:val="009A2123"/>
    <w:rsid w:val="009B7123"/>
    <w:rsid w:val="009D1348"/>
    <w:rsid w:val="009D18A4"/>
    <w:rsid w:val="009D78BA"/>
    <w:rsid w:val="00A03C32"/>
    <w:rsid w:val="00A26532"/>
    <w:rsid w:val="00A26B1E"/>
    <w:rsid w:val="00A27995"/>
    <w:rsid w:val="00A30A8F"/>
    <w:rsid w:val="00A32569"/>
    <w:rsid w:val="00A4793E"/>
    <w:rsid w:val="00A5412A"/>
    <w:rsid w:val="00A6373F"/>
    <w:rsid w:val="00A76173"/>
    <w:rsid w:val="00AB20CE"/>
    <w:rsid w:val="00B02A31"/>
    <w:rsid w:val="00B16013"/>
    <w:rsid w:val="00B21AF5"/>
    <w:rsid w:val="00B25E15"/>
    <w:rsid w:val="00B330B3"/>
    <w:rsid w:val="00B33E88"/>
    <w:rsid w:val="00B72095"/>
    <w:rsid w:val="00B844FA"/>
    <w:rsid w:val="00BA74EC"/>
    <w:rsid w:val="00BD556B"/>
    <w:rsid w:val="00BD7E3E"/>
    <w:rsid w:val="00BD7E72"/>
    <w:rsid w:val="00BE0C88"/>
    <w:rsid w:val="00BF0814"/>
    <w:rsid w:val="00BF14F9"/>
    <w:rsid w:val="00C0047A"/>
    <w:rsid w:val="00C64324"/>
    <w:rsid w:val="00CA2B94"/>
    <w:rsid w:val="00CC14B3"/>
    <w:rsid w:val="00CC3DD4"/>
    <w:rsid w:val="00CC4248"/>
    <w:rsid w:val="00D71D89"/>
    <w:rsid w:val="00D830A5"/>
    <w:rsid w:val="00D9796D"/>
    <w:rsid w:val="00DA4073"/>
    <w:rsid w:val="00DA6C20"/>
    <w:rsid w:val="00DA7192"/>
    <w:rsid w:val="00DC19D2"/>
    <w:rsid w:val="00E8330B"/>
    <w:rsid w:val="00E951B4"/>
    <w:rsid w:val="00ED4E45"/>
    <w:rsid w:val="00ED75E0"/>
    <w:rsid w:val="00ED79D8"/>
    <w:rsid w:val="00F02B98"/>
    <w:rsid w:val="00F442C2"/>
    <w:rsid w:val="00F81BC5"/>
    <w:rsid w:val="00F9387C"/>
    <w:rsid w:val="00FB499A"/>
    <w:rsid w:val="00FC260C"/>
    <w:rsid w:val="00FC7F18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89DBE"/>
  <w14:defaultImageDpi w14:val="32767"/>
  <w15:chartTrackingRefBased/>
  <w15:docId w15:val="{F0C9F959-FF7E-7245-BD25-D570C2E1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99A"/>
    <w:rPr>
      <w:rFonts w:cs="New York"/>
      <w:sz w:val="24"/>
    </w:rPr>
  </w:style>
  <w:style w:type="paragraph" w:styleId="Heading1">
    <w:name w:val="heading 1"/>
    <w:basedOn w:val="Normal"/>
    <w:next w:val="Normal"/>
    <w:link w:val="Heading1Char"/>
    <w:qFormat/>
    <w:rsid w:val="00FB499A"/>
    <w:pPr>
      <w:keepNext/>
      <w:pageBreakBefore/>
      <w:jc w:val="center"/>
      <w:outlineLvl w:val="0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B49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499A"/>
    <w:rPr>
      <w:rFonts w:ascii="Times New Roman" w:hAnsi="Times New Roman" w:cs="New York"/>
      <w:b/>
      <w:sz w:val="24"/>
    </w:rPr>
  </w:style>
  <w:style w:type="character" w:customStyle="1" w:styleId="Heading3Char">
    <w:name w:val="Heading 3 Char"/>
    <w:basedOn w:val="DefaultParagraphFont"/>
    <w:link w:val="Heading3"/>
    <w:semiHidden/>
    <w:rsid w:val="00FB49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Emphasis">
    <w:name w:val="Emphasis"/>
    <w:basedOn w:val="DefaultParagraphFont"/>
    <w:qFormat/>
    <w:rsid w:val="00FB499A"/>
    <w:rPr>
      <w:i/>
      <w:iCs/>
    </w:rPr>
  </w:style>
  <w:style w:type="paragraph" w:styleId="ListParagraph">
    <w:name w:val="List Paragraph"/>
    <w:basedOn w:val="Normal"/>
    <w:uiPriority w:val="34"/>
    <w:qFormat/>
    <w:rsid w:val="00FB499A"/>
    <w:pPr>
      <w:ind w:left="720"/>
      <w:contextualSpacing/>
    </w:pPr>
  </w:style>
  <w:style w:type="table" w:styleId="TableGrid">
    <w:name w:val="Table Grid"/>
    <w:basedOn w:val="TableNormal"/>
    <w:uiPriority w:val="39"/>
    <w:rsid w:val="003A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05T18:47:00Z</dcterms:created>
  <dcterms:modified xsi:type="dcterms:W3CDTF">2021-11-05T18:54:00Z</dcterms:modified>
</cp:coreProperties>
</file>